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30A" w:rsidRDefault="00B1730A" w:rsidP="00B1730A">
      <w:pPr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:rsidR="005154EE" w:rsidRPr="005154EE" w:rsidRDefault="00B1730A" w:rsidP="005154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54EE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:rsidR="00287C9D" w:rsidRPr="005154EE" w:rsidRDefault="00287C9D" w:rsidP="005154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54EE">
        <w:rPr>
          <w:rFonts w:ascii="Times New Roman" w:hAnsi="Times New Roman" w:cs="Times New Roman"/>
          <w:b/>
          <w:sz w:val="24"/>
          <w:szCs w:val="24"/>
        </w:rPr>
        <w:t>S</w:t>
      </w:r>
      <w:r w:rsidRPr="002E565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2E5659">
        <w:rPr>
          <w:rFonts w:ascii="Times New Roman" w:hAnsi="Times New Roman" w:cs="Times New Roman"/>
          <w:b/>
          <w:sz w:val="24"/>
          <w:szCs w:val="24"/>
        </w:rPr>
        <w:t xml:space="preserve"> Details of the FLP isolates used in this stud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47"/>
        <w:gridCol w:w="2095"/>
        <w:gridCol w:w="1791"/>
        <w:gridCol w:w="1533"/>
        <w:gridCol w:w="3284"/>
      </w:tblGrid>
      <w:tr w:rsidR="00287C9D" w:rsidRPr="002E5659" w:rsidTr="00FF006B">
        <w:tc>
          <w:tcPr>
            <w:tcW w:w="0" w:type="auto"/>
            <w:vAlign w:val="center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0" w:type="auto"/>
            <w:vAlign w:val="center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solate Code No.</w:t>
            </w:r>
          </w:p>
        </w:tc>
        <w:tc>
          <w:tcPr>
            <w:tcW w:w="0" w:type="auto"/>
            <w:vAlign w:val="center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abitat</w:t>
            </w:r>
          </w:p>
        </w:tc>
        <w:tc>
          <w:tcPr>
            <w:tcW w:w="0" w:type="auto"/>
            <w:vAlign w:val="center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cosystem</w:t>
            </w:r>
          </w:p>
        </w:tc>
        <w:tc>
          <w:tcPr>
            <w:tcW w:w="0" w:type="auto"/>
            <w:vAlign w:val="center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ographical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2E56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cation</w:t>
            </w:r>
          </w:p>
        </w:tc>
      </w:tr>
      <w:tr w:rsidR="00287C9D" w:rsidRPr="002E5659" w:rsidTr="00FF006B"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AS5, AS6, AS7, AS8, AS9, AS12, AS20, AS21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ize rhizosphere 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Agricultural land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Almora</w:t>
            </w:r>
            <w:proofErr w:type="spellEnd"/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2E5659">
              <w:rPr>
                <w:rFonts w:ascii="Times New Roman" w:hAnsi="Times New Roman" w:cs="Times New Roman"/>
                <w:sz w:val="24"/>
                <w:szCs w:val="24"/>
              </w:rPr>
              <w:t>Latitude 29°37΄N and Longitude 79°40΄E</w:t>
            </w:r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287C9D" w:rsidRPr="002E5659" w:rsidTr="00FF006B"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nl-NL"/>
              </w:rPr>
            </w:pPr>
            <w:r w:rsidRPr="002E565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nl-NL"/>
              </w:rPr>
              <w:t>2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AS1, AS3, AS13, AS14, AS22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Pine rhizosphere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Pine forest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Almora</w:t>
            </w:r>
            <w:proofErr w:type="spellEnd"/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E5659">
              <w:rPr>
                <w:rFonts w:ascii="Times New Roman" w:hAnsi="Times New Roman" w:cs="Times New Roman"/>
                <w:sz w:val="24"/>
                <w:szCs w:val="24"/>
              </w:rPr>
              <w:t>Latitude 29°37΄N and Longitude 79°40΄E</w:t>
            </w:r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287C9D" w:rsidRPr="002E5659" w:rsidTr="00FF006B"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  <w:r w:rsidRPr="002E5659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AS10, AS11, AS15, AS16, AS18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Quercus</w:t>
            </w:r>
            <w:proofErr w:type="spellEnd"/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hizosphere 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E565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uercus</w:t>
            </w:r>
            <w:proofErr w:type="spellEnd"/>
            <w:r w:rsidRPr="002E565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forest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E565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lmora</w:t>
            </w:r>
            <w:proofErr w:type="spellEnd"/>
            <w:r w:rsidRPr="002E565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Pr="002E5659">
              <w:rPr>
                <w:rFonts w:ascii="Times New Roman" w:hAnsi="Times New Roman" w:cs="Times New Roman"/>
                <w:sz w:val="24"/>
                <w:szCs w:val="24"/>
              </w:rPr>
              <w:t>Latitude 29°37΄N and Longitude 79°40΄E</w:t>
            </w:r>
            <w:r w:rsidRPr="002E565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87C9D" w:rsidRPr="002E5659" w:rsidTr="00FF006B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S2, AS4, AS17, AS19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rmuda grass rhizosphere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Grassland</w:t>
            </w:r>
          </w:p>
        </w:tc>
        <w:tc>
          <w:tcPr>
            <w:tcW w:w="0" w:type="auto"/>
          </w:tcPr>
          <w:p w:rsidR="00287C9D" w:rsidRPr="002E5659" w:rsidRDefault="00287C9D" w:rsidP="00FF006B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Pithoragarh(</w:t>
            </w:r>
            <w:r w:rsidRPr="002E5659">
              <w:rPr>
                <w:rFonts w:ascii="Times New Roman" w:hAnsi="Times New Roman" w:cs="Times New Roman"/>
                <w:sz w:val="24"/>
                <w:szCs w:val="24"/>
              </w:rPr>
              <w:t>Latitude-29°35΄N and Longitude-80°15΄E</w:t>
            </w:r>
            <w:r w:rsidRPr="002E565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p w:rsidR="00FF006B" w:rsidRDefault="00FF006B" w:rsidP="00FF006B">
      <w:pPr>
        <w:spacing w:after="120" w:line="360" w:lineRule="auto"/>
        <w:ind w:right="-5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F006B" w:rsidRPr="0047096C" w:rsidRDefault="00FF006B" w:rsidP="00FF006B">
      <w:pPr>
        <w:spacing w:after="120" w:line="360" w:lineRule="auto"/>
        <w:ind w:right="-5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5154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4709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: Details of Pot trial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656"/>
        <w:gridCol w:w="1457"/>
        <w:gridCol w:w="2294"/>
        <w:gridCol w:w="1269"/>
        <w:gridCol w:w="1442"/>
        <w:gridCol w:w="1109"/>
        <w:gridCol w:w="1123"/>
      </w:tblGrid>
      <w:tr w:rsidR="00FF006B" w:rsidRPr="0047096C" w:rsidTr="00FF006B">
        <w:tc>
          <w:tcPr>
            <w:tcW w:w="312" w:type="pct"/>
            <w:vMerge w:val="restart"/>
          </w:tcPr>
          <w:p w:rsidR="00FF006B" w:rsidRPr="0047096C" w:rsidRDefault="00FF006B" w:rsidP="00FF006B">
            <w:pPr>
              <w:spacing w:before="140" w:after="140"/>
              <w:ind w:right="242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27" w:type="pct"/>
            <w:vMerge w:val="restart"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bjectives</w:t>
            </w:r>
          </w:p>
        </w:tc>
        <w:tc>
          <w:tcPr>
            <w:tcW w:w="1411" w:type="pct"/>
            <w:vMerge w:val="restart"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s</w:t>
            </w:r>
          </w:p>
        </w:tc>
        <w:tc>
          <w:tcPr>
            <w:tcW w:w="855" w:type="pct"/>
            <w:vMerge w:val="restart"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tting mixture</w:t>
            </w:r>
          </w:p>
        </w:tc>
        <w:tc>
          <w:tcPr>
            <w:tcW w:w="1696" w:type="pct"/>
            <w:gridSpan w:val="3"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</w:tr>
      <w:tr w:rsidR="00FF006B" w:rsidRPr="0047096C" w:rsidTr="00FF006B">
        <w:tc>
          <w:tcPr>
            <w:tcW w:w="312" w:type="pct"/>
            <w:vMerge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27" w:type="pct"/>
            <w:vMerge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1" w:type="pct"/>
            <w:vMerge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pct"/>
            <w:vMerge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2" w:type="pct"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itive control</w:t>
            </w:r>
          </w:p>
        </w:tc>
        <w:tc>
          <w:tcPr>
            <w:tcW w:w="514" w:type="pct"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gative Control</w:t>
            </w:r>
          </w:p>
        </w:tc>
        <w:tc>
          <w:tcPr>
            <w:tcW w:w="520" w:type="pct"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bsolute Control</w:t>
            </w:r>
          </w:p>
        </w:tc>
      </w:tr>
      <w:tr w:rsidR="00FF006B" w:rsidRPr="0047096C" w:rsidTr="00FF006B">
        <w:tc>
          <w:tcPr>
            <w:tcW w:w="312" w:type="pct"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t trial A</w:t>
            </w:r>
          </w:p>
        </w:tc>
        <w:tc>
          <w:tcPr>
            <w:tcW w:w="727" w:type="pct"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Evaluation of Biocontrol potential of two antagonistic isolates against </w:t>
            </w:r>
            <w:r w:rsidRPr="0047096C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R.solani f.sp. sasakii.</w:t>
            </w:r>
          </w:p>
        </w:tc>
        <w:tc>
          <w:tcPr>
            <w:tcW w:w="1411" w:type="pct"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1. Soil application of bacterial strains.</w:t>
            </w:r>
          </w:p>
          <w:p w:rsidR="00FF006B" w:rsidRPr="0047096C" w:rsidRDefault="00FF006B" w:rsidP="00FF006B">
            <w:pPr>
              <w:spacing w:before="140" w:after="140"/>
              <w:ind w:right="-5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2. Seed treatment of bacterial </w:t>
            </w:r>
            <w:r w:rsidR="00AA38E3"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ains.</w:t>
            </w:r>
          </w:p>
          <w:p w:rsidR="00FF006B" w:rsidRPr="0047096C" w:rsidRDefault="00FF006B" w:rsidP="00FF006B">
            <w:pPr>
              <w:spacing w:before="140" w:after="140"/>
              <w:ind w:right="-5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3. Soil application + Seed treatment of bacterial strains</w:t>
            </w:r>
          </w:p>
        </w:tc>
        <w:tc>
          <w:tcPr>
            <w:tcW w:w="855" w:type="pct"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erile soil + pathogenic fungus</w:t>
            </w:r>
          </w:p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62" w:type="pct"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ed treatment with carbendazim (2gm /kg)</w:t>
            </w:r>
          </w:p>
        </w:tc>
        <w:tc>
          <w:tcPr>
            <w:tcW w:w="514" w:type="pct"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ed alone</w:t>
            </w:r>
          </w:p>
        </w:tc>
        <w:tc>
          <w:tcPr>
            <w:tcW w:w="520" w:type="pct"/>
            <w:vMerge w:val="restart"/>
            <w:vAlign w:val="center"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ed alone</w:t>
            </w:r>
          </w:p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Without pathogen and control agent)</w:t>
            </w:r>
          </w:p>
        </w:tc>
      </w:tr>
      <w:tr w:rsidR="00FF006B" w:rsidRPr="0047096C" w:rsidTr="00FF006B">
        <w:tc>
          <w:tcPr>
            <w:tcW w:w="312" w:type="pct"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t trial B</w:t>
            </w:r>
          </w:p>
        </w:tc>
        <w:tc>
          <w:tcPr>
            <w:tcW w:w="727" w:type="pct"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7096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valuating Biocontrol mechanism</w:t>
            </w:r>
          </w:p>
        </w:tc>
        <w:tc>
          <w:tcPr>
            <w:tcW w:w="1411" w:type="pct"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1. Soil application of bacterial </w:t>
            </w:r>
            <w:r w:rsidR="00AA38E3"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ains.</w:t>
            </w:r>
          </w:p>
          <w:p w:rsidR="00FF006B" w:rsidRPr="0047096C" w:rsidRDefault="00FF006B" w:rsidP="00FF006B">
            <w:pPr>
              <w:spacing w:before="140" w:after="140"/>
              <w:ind w:right="-5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2. Seed treatment of bacterial strains</w:t>
            </w:r>
          </w:p>
          <w:p w:rsidR="00FF006B" w:rsidRPr="0047096C" w:rsidRDefault="00FF006B" w:rsidP="00FF006B">
            <w:pPr>
              <w:spacing w:before="140" w:after="140"/>
              <w:ind w:right="-5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3. Soil application + Seed treatment of bacterial strains</w:t>
            </w:r>
          </w:p>
          <w:p w:rsidR="00FF006B" w:rsidRPr="0047096C" w:rsidRDefault="00FF006B" w:rsidP="00FF006B">
            <w:pPr>
              <w:spacing w:before="140" w:after="140"/>
              <w:ind w:right="-5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Treat B</w:t>
            </w:r>
            <w:r w:rsidR="00AA38E3"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 B</w:t>
            </w:r>
            <w:bookmarkStart w:id="0" w:name="_GoBack"/>
            <w:bookmarkEnd w:id="0"/>
            <w:r w:rsidR="00AA38E3"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 B</w:t>
            </w: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&amp; Control at the time of sowing.</w:t>
            </w:r>
          </w:p>
          <w:p w:rsidR="00FF006B" w:rsidRPr="0047096C" w:rsidRDefault="00FF006B" w:rsidP="00FF006B">
            <w:pPr>
              <w:spacing w:before="140" w:after="140"/>
              <w:ind w:right="-5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 Pathogen inoculation is done at 35-40 DAS.</w:t>
            </w:r>
          </w:p>
        </w:tc>
        <w:tc>
          <w:tcPr>
            <w:tcW w:w="855" w:type="pct"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erile soil</w:t>
            </w:r>
          </w:p>
        </w:tc>
        <w:tc>
          <w:tcPr>
            <w:tcW w:w="662" w:type="pct"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ed treatment with </w:t>
            </w: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arbendazim (2gm /kg)</w:t>
            </w:r>
          </w:p>
        </w:tc>
        <w:tc>
          <w:tcPr>
            <w:tcW w:w="514" w:type="pct"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eed alone</w:t>
            </w:r>
          </w:p>
        </w:tc>
        <w:tc>
          <w:tcPr>
            <w:tcW w:w="520" w:type="pct"/>
            <w:vMerge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006B" w:rsidRPr="0047096C" w:rsidTr="00FF006B">
        <w:tc>
          <w:tcPr>
            <w:tcW w:w="312" w:type="pct"/>
          </w:tcPr>
          <w:p w:rsidR="00FF006B" w:rsidRPr="0047096C" w:rsidRDefault="00FF006B" w:rsidP="00FF006B">
            <w:pPr>
              <w:spacing w:before="140" w:after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FF006B" w:rsidRPr="0047096C" w:rsidRDefault="00FF006B" w:rsidP="00FF006B">
            <w:pPr>
              <w:spacing w:before="140" w:after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t trial C</w:t>
            </w:r>
          </w:p>
        </w:tc>
        <w:tc>
          <w:tcPr>
            <w:tcW w:w="727" w:type="pct"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Validating induced systemic resistance (ISR) mechanism of foliar spray of bacterial strains against </w:t>
            </w:r>
            <w:r w:rsidRPr="0047096C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R.solani f.sp. sasakii.</w:t>
            </w:r>
          </w:p>
        </w:tc>
        <w:tc>
          <w:tcPr>
            <w:tcW w:w="1411" w:type="pct"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. Foliar sprays of bacterial strains 48hrs before pathogen inoculation.</w:t>
            </w:r>
          </w:p>
          <w:p w:rsidR="00FF006B" w:rsidRPr="0047096C" w:rsidRDefault="00FF006B" w:rsidP="00FF006B">
            <w:pPr>
              <w:spacing w:before="140" w:after="140"/>
              <w:ind w:right="-5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.</w:t>
            </w:r>
            <w:r w:rsidR="00C07D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liar sprays of bacterial strains 48hrs after pathogen inoculation.</w:t>
            </w:r>
          </w:p>
          <w:p w:rsidR="00FF006B" w:rsidRPr="0047096C" w:rsidRDefault="00FF006B" w:rsidP="00FF006B">
            <w:pPr>
              <w:spacing w:before="140" w:after="140"/>
              <w:ind w:right="-5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Pathogen inoculation is done at 35-40 DAS.</w:t>
            </w:r>
          </w:p>
        </w:tc>
        <w:tc>
          <w:tcPr>
            <w:tcW w:w="855" w:type="pct"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erile soil</w:t>
            </w:r>
          </w:p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2" w:type="pct"/>
            <w:hideMark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ed treatment with carbendazim (2gm /kg)</w:t>
            </w:r>
          </w:p>
        </w:tc>
        <w:tc>
          <w:tcPr>
            <w:tcW w:w="514" w:type="pct"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ed alone</w:t>
            </w:r>
          </w:p>
        </w:tc>
        <w:tc>
          <w:tcPr>
            <w:tcW w:w="520" w:type="pct"/>
            <w:vMerge/>
          </w:tcPr>
          <w:p w:rsidR="00FF006B" w:rsidRPr="0047096C" w:rsidRDefault="00FF006B" w:rsidP="00FF006B">
            <w:pPr>
              <w:spacing w:before="140" w:after="140"/>
              <w:ind w:right="-5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F006B" w:rsidRPr="0047096C" w:rsidRDefault="00FF006B" w:rsidP="00FF006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575CC" w:rsidRDefault="00C575CC" w:rsidP="00C24715">
      <w:pPr>
        <w:rPr>
          <w:rFonts w:ascii="Times New Roman" w:hAnsi="Times New Roman" w:cs="Times New Roman"/>
          <w:b/>
          <w:sz w:val="24"/>
          <w:szCs w:val="24"/>
        </w:rPr>
      </w:pPr>
    </w:p>
    <w:p w:rsidR="00C575CC" w:rsidRDefault="00C575CC" w:rsidP="00C24715">
      <w:pPr>
        <w:rPr>
          <w:rFonts w:ascii="Times New Roman" w:hAnsi="Times New Roman" w:cs="Times New Roman"/>
          <w:b/>
          <w:sz w:val="24"/>
          <w:szCs w:val="24"/>
        </w:rPr>
      </w:pPr>
    </w:p>
    <w:p w:rsidR="00C24715" w:rsidRDefault="005154EE" w:rsidP="00C247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C24715">
        <w:rPr>
          <w:rFonts w:ascii="Times New Roman" w:hAnsi="Times New Roman" w:cs="Times New Roman"/>
          <w:b/>
          <w:sz w:val="24"/>
          <w:szCs w:val="24"/>
        </w:rPr>
        <w:t>:</w:t>
      </w:r>
      <w:r w:rsidR="00C24715" w:rsidRPr="00094C68">
        <w:rPr>
          <w:rFonts w:ascii="Times New Roman" w:hAnsi="Times New Roman" w:cs="Times New Roman"/>
          <w:b/>
          <w:sz w:val="24"/>
          <w:szCs w:val="24"/>
        </w:rPr>
        <w:t xml:space="preserve"> Characterization of fluorescent pseudomonads isolates for biochemical, functional and enzymatic properties</w:t>
      </w:r>
    </w:p>
    <w:tbl>
      <w:tblPr>
        <w:tblW w:w="5532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6"/>
        <w:gridCol w:w="506"/>
        <w:gridCol w:w="507"/>
        <w:gridCol w:w="720"/>
        <w:gridCol w:w="542"/>
        <w:gridCol w:w="457"/>
        <w:gridCol w:w="6"/>
        <w:gridCol w:w="337"/>
        <w:gridCol w:w="395"/>
        <w:gridCol w:w="395"/>
        <w:gridCol w:w="389"/>
        <w:gridCol w:w="356"/>
        <w:gridCol w:w="39"/>
        <w:gridCol w:w="682"/>
        <w:gridCol w:w="811"/>
        <w:gridCol w:w="12"/>
        <w:gridCol w:w="331"/>
        <w:gridCol w:w="682"/>
        <w:gridCol w:w="627"/>
        <w:gridCol w:w="378"/>
        <w:gridCol w:w="451"/>
        <w:gridCol w:w="751"/>
        <w:gridCol w:w="459"/>
      </w:tblGrid>
      <w:tr w:rsidR="00C575CC" w:rsidRPr="00C24715" w:rsidTr="00C575CC">
        <w:trPr>
          <w:cantSplit/>
          <w:trHeight w:val="839"/>
        </w:trPr>
        <w:tc>
          <w:tcPr>
            <w:tcW w:w="245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  <w:hideMark/>
          </w:tcPr>
          <w:p w:rsidR="00C575CC" w:rsidRPr="00C24715" w:rsidRDefault="00C575CC" w:rsidP="00B1730A">
            <w:pPr>
              <w:spacing w:before="100" w:after="100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terial Isolates</w:t>
            </w:r>
          </w:p>
        </w:tc>
        <w:tc>
          <w:tcPr>
            <w:tcW w:w="1321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C575CC" w:rsidRPr="00C24715" w:rsidRDefault="00C575CC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chemical characterization</w:t>
            </w:r>
          </w:p>
        </w:tc>
        <w:tc>
          <w:tcPr>
            <w:tcW w:w="908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75CC" w:rsidRPr="00C24715" w:rsidRDefault="00C575CC" w:rsidP="00B1730A">
            <w:pPr>
              <w:tabs>
                <w:tab w:val="left" w:pos="201"/>
              </w:tabs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drolytic enzyme production</w:t>
            </w:r>
          </w:p>
        </w:tc>
        <w:tc>
          <w:tcPr>
            <w:tcW w:w="747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75CC" w:rsidRPr="00C24715" w:rsidRDefault="00C575CC" w:rsidP="00C575CC">
            <w:pPr>
              <w:jc w:val="center"/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fungal metabolites production</w:t>
            </w:r>
          </w:p>
        </w:tc>
        <w:tc>
          <w:tcPr>
            <w:tcW w:w="1779" w:type="pct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75CC" w:rsidRPr="00C575CC" w:rsidRDefault="00C575CC" w:rsidP="00C575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575CC">
              <w:rPr>
                <w:rFonts w:ascii="Times New Roman" w:hAnsi="Times New Roman" w:cs="Times New Roman"/>
                <w:b/>
                <w:bCs/>
                <w:sz w:val="20"/>
              </w:rPr>
              <w:t>Plant growth promoting traits</w:t>
            </w:r>
          </w:p>
        </w:tc>
      </w:tr>
      <w:tr w:rsidR="00C41380" w:rsidRPr="00C24715" w:rsidTr="00610E18">
        <w:trPr>
          <w:cantSplit/>
          <w:trHeight w:val="1417"/>
        </w:trPr>
        <w:tc>
          <w:tcPr>
            <w:tcW w:w="245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  <w:hideMark/>
          </w:tcPr>
          <w:p w:rsidR="00C41380" w:rsidRPr="00C24715" w:rsidRDefault="00C41380" w:rsidP="00B1730A">
            <w:pPr>
              <w:spacing w:before="100" w:after="100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talase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xidase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</w:t>
            </w: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         production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itrate reductase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latinase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tease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ellulase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mylase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ipase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itinase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CN  production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hamnolipid production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derophore production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mmonia production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hosphate solubilization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Zn solubilization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vAlign w:val="center"/>
            <w:hideMark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AA production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osphate solubilizing index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:rsidR="00C41380" w:rsidRPr="00C41380" w:rsidRDefault="00C41380" w:rsidP="00B1730A">
            <w:pPr>
              <w:spacing w:before="100" w:after="10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13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inc solubilizing index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1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0" w:type="dxa"/>
              <w:right w:w="30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00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AS2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0" w:type="dxa"/>
              <w:right w:w="30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75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25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3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0" w:type="dxa"/>
              <w:right w:w="30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33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0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4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0" w:type="dxa"/>
              <w:right w:w="30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43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75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5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0" w:type="dxa"/>
              <w:right w:w="30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33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0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6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0" w:type="dxa"/>
              <w:right w:w="30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43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25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7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0" w:type="dxa"/>
              <w:right w:w="30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29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25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8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0" w:type="dxa"/>
              <w:right w:w="30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67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00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9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0" w:type="dxa"/>
              <w:right w:w="30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43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0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11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0" w:type="dxa"/>
              <w:right w:w="30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00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25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12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33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0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13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5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0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14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50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25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15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16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3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5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17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5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5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18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5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19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30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5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20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00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0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21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500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25</w:t>
            </w:r>
          </w:p>
        </w:tc>
      </w:tr>
      <w:tr w:rsidR="00C41380" w:rsidRPr="00C24715" w:rsidTr="00610E18">
        <w:trPr>
          <w:trHeight w:val="19"/>
        </w:trPr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AS22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2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47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50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C41380" w:rsidRPr="00C24715" w:rsidRDefault="00C41380" w:rsidP="00B1730A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0</w:t>
            </w:r>
          </w:p>
        </w:tc>
      </w:tr>
    </w:tbl>
    <w:p w:rsidR="00C24715" w:rsidRDefault="00C24715" w:rsidP="00C24715">
      <w:pPr>
        <w:rPr>
          <w:rFonts w:ascii="Times New Roman" w:hAnsi="Times New Roman" w:cs="Times New Roman"/>
          <w:b/>
          <w:sz w:val="24"/>
          <w:szCs w:val="24"/>
        </w:rPr>
      </w:pPr>
    </w:p>
    <w:p w:rsidR="00EE057A" w:rsidRDefault="00EE057A" w:rsidP="00EE057A">
      <w:pPr>
        <w:rPr>
          <w:rFonts w:ascii="Times New Roman" w:hAnsi="Times New Roman" w:cs="Times New Roman"/>
          <w:sz w:val="24"/>
          <w:szCs w:val="24"/>
        </w:rPr>
      </w:pPr>
    </w:p>
    <w:p w:rsidR="00EE057A" w:rsidRDefault="00EE057A" w:rsidP="00EE057A">
      <w:pPr>
        <w:rPr>
          <w:rFonts w:ascii="Times New Roman" w:hAnsi="Times New Roman" w:cs="Times New Roman"/>
          <w:sz w:val="24"/>
          <w:szCs w:val="24"/>
        </w:rPr>
      </w:pPr>
    </w:p>
    <w:p w:rsidR="00EE057A" w:rsidRDefault="00EE057A" w:rsidP="00EE057A">
      <w:pPr>
        <w:rPr>
          <w:rFonts w:ascii="Times New Roman" w:hAnsi="Times New Roman" w:cs="Times New Roman"/>
          <w:sz w:val="24"/>
          <w:szCs w:val="24"/>
        </w:rPr>
      </w:pPr>
    </w:p>
    <w:p w:rsidR="00EE057A" w:rsidRDefault="00EE057A" w:rsidP="00EE057A">
      <w:pPr>
        <w:rPr>
          <w:rFonts w:ascii="Times New Roman" w:hAnsi="Times New Roman" w:cs="Times New Roman"/>
          <w:sz w:val="24"/>
          <w:szCs w:val="24"/>
        </w:rPr>
      </w:pPr>
    </w:p>
    <w:p w:rsidR="00EE057A" w:rsidRDefault="00EE057A" w:rsidP="00EE057A">
      <w:pPr>
        <w:rPr>
          <w:rFonts w:ascii="Times New Roman" w:hAnsi="Times New Roman" w:cs="Times New Roman"/>
          <w:sz w:val="24"/>
          <w:szCs w:val="24"/>
        </w:rPr>
      </w:pPr>
    </w:p>
    <w:p w:rsidR="00EE057A" w:rsidRDefault="00EE057A" w:rsidP="00EE057A">
      <w:pPr>
        <w:rPr>
          <w:rFonts w:ascii="Times New Roman" w:hAnsi="Times New Roman" w:cs="Times New Roman"/>
          <w:sz w:val="24"/>
          <w:szCs w:val="24"/>
        </w:rPr>
      </w:pPr>
    </w:p>
    <w:p w:rsidR="00EE057A" w:rsidRDefault="00EE057A" w:rsidP="00EE057A">
      <w:pPr>
        <w:rPr>
          <w:rFonts w:ascii="Times New Roman" w:hAnsi="Times New Roman" w:cs="Times New Roman"/>
          <w:sz w:val="24"/>
          <w:szCs w:val="24"/>
        </w:rPr>
      </w:pPr>
    </w:p>
    <w:p w:rsidR="00EE057A" w:rsidRPr="00C575CC" w:rsidRDefault="00C575CC" w:rsidP="00EE057A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                 </w:t>
      </w:r>
    </w:p>
    <w:p w:rsidR="00593FE2" w:rsidRDefault="00593FE2" w:rsidP="000E2111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93FE2" w:rsidRDefault="00593FE2" w:rsidP="000E2111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93FE2" w:rsidRDefault="00593FE2" w:rsidP="000E2111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93FE2" w:rsidRDefault="00593FE2" w:rsidP="000E2111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93FE2" w:rsidRDefault="00593FE2" w:rsidP="000E2111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2111" w:rsidRDefault="00CA6312" w:rsidP="000E2111">
      <w:pPr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6016F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.</w:t>
      </w:r>
      <w:r w:rsidR="000E2111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0E2111">
        <w:rPr>
          <w:rFonts w:ascii="Times New Roman" w:eastAsia="Times New Roman" w:hAnsi="Times New Roman" w:cs="Times New Roman"/>
          <w:b/>
          <w:sz w:val="24"/>
          <w:szCs w:val="24"/>
        </w:rPr>
        <w:t>GenBank</w:t>
      </w:r>
      <w:proofErr w:type="spellEnd"/>
      <w:r w:rsidR="000E2111">
        <w:rPr>
          <w:rFonts w:ascii="Times New Roman" w:eastAsia="Times New Roman" w:hAnsi="Times New Roman" w:cs="Times New Roman"/>
          <w:b/>
          <w:sz w:val="24"/>
          <w:szCs w:val="24"/>
        </w:rPr>
        <w:t xml:space="preserve"> accession number of the isolat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9"/>
        <w:gridCol w:w="4147"/>
        <w:gridCol w:w="2098"/>
        <w:gridCol w:w="2166"/>
      </w:tblGrid>
      <w:tr w:rsidR="000E2111" w:rsidTr="000E211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S rDNA percent similarity (%) to the reference stra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cc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xonomical identification</w:t>
            </w:r>
          </w:p>
        </w:tc>
      </w:tr>
      <w:tr w:rsidR="000E2111" w:rsidTr="000E211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7</w:t>
            </w:r>
          </w:p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aeruginosa</w:t>
            </w:r>
          </w:p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TCC 1014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9517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sp.</w:t>
            </w:r>
          </w:p>
        </w:tc>
      </w:tr>
      <w:tr w:rsidR="000E2111" w:rsidTr="000E211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2</w:t>
            </w:r>
          </w:p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oloxyd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L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9517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E2111" w:rsidRDefault="000E2111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sp.</w:t>
            </w:r>
          </w:p>
        </w:tc>
      </w:tr>
    </w:tbl>
    <w:p w:rsidR="00597D22" w:rsidRDefault="00597D22"/>
    <w:p w:rsidR="0038318B" w:rsidRDefault="0038318B" w:rsidP="00593FE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ar-SA"/>
        </w:rPr>
      </w:pPr>
    </w:p>
    <w:p w:rsidR="00593FE2" w:rsidRPr="00D13C4B" w:rsidRDefault="00593FE2" w:rsidP="00593FE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ar-SA"/>
        </w:rPr>
      </w:pPr>
      <w:r w:rsidRPr="00D13C4B">
        <w:rPr>
          <w:rFonts w:ascii="Times New Roman" w:eastAsia="Calibri" w:hAnsi="Times New Roman" w:cs="Times New Roman"/>
          <w:b/>
          <w:sz w:val="24"/>
          <w:szCs w:val="24"/>
          <w:lang w:bidi="ar-SA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bidi="ar-SA"/>
        </w:rPr>
        <w:t>S5</w:t>
      </w:r>
      <w:r w:rsidRPr="00D13C4B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: </w:t>
      </w:r>
      <w:r w:rsidRPr="00D13C4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Effect of </w:t>
      </w:r>
      <w:r w:rsidRPr="00D13C4B">
        <w:rPr>
          <w:rFonts w:ascii="Times New Roman" w:eastAsia="Calibri" w:hAnsi="Times New Roman" w:cs="Times New Roman"/>
          <w:i/>
          <w:sz w:val="24"/>
          <w:szCs w:val="24"/>
          <w:lang w:bidi="ar-SA"/>
        </w:rPr>
        <w:t>Pseudomonas sp.</w:t>
      </w:r>
      <w:r w:rsidRPr="00D13C4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S19 and AS21 on sclerotia germination and development.</w:t>
      </w:r>
    </w:p>
    <w:tbl>
      <w:tblPr>
        <w:tblStyle w:val="TableGrid2"/>
        <w:tblpPr w:leftFromText="180" w:rightFromText="180" w:vertAnchor="text" w:horzAnchor="margin" w:tblpXSpec="center" w:tblpY="126"/>
        <w:tblW w:w="8060" w:type="dxa"/>
        <w:tblLayout w:type="fixed"/>
        <w:tblLook w:val="04A0" w:firstRow="1" w:lastRow="0" w:firstColumn="1" w:lastColumn="0" w:noHBand="0" w:noVBand="1"/>
      </w:tblPr>
      <w:tblGrid>
        <w:gridCol w:w="1837"/>
        <w:gridCol w:w="1939"/>
        <w:gridCol w:w="1714"/>
        <w:gridCol w:w="2570"/>
      </w:tblGrid>
      <w:tr w:rsidR="00593FE2" w:rsidRPr="00D13C4B" w:rsidTr="00270BBA">
        <w:trPr>
          <w:trHeight w:val="1208"/>
        </w:trPr>
        <w:tc>
          <w:tcPr>
            <w:tcW w:w="1837" w:type="dxa"/>
          </w:tcPr>
          <w:p w:rsidR="00593FE2" w:rsidRPr="00D13C4B" w:rsidRDefault="00593FE2" w:rsidP="00270BBA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939" w:type="dxa"/>
          </w:tcPr>
          <w:p w:rsidR="00593FE2" w:rsidRPr="00D13C4B" w:rsidRDefault="00593FE2" w:rsidP="00270BB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umber of sclerotia </w:t>
            </w:r>
          </w:p>
          <w:p w:rsidR="00593FE2" w:rsidRPr="00D13C4B" w:rsidRDefault="00593FE2" w:rsidP="00270BB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4" w:type="dxa"/>
          </w:tcPr>
          <w:p w:rsidR="00593FE2" w:rsidRPr="00D13C4B" w:rsidRDefault="00593FE2" w:rsidP="00270BB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lerotial weight</w:t>
            </w:r>
          </w:p>
          <w:p w:rsidR="00593FE2" w:rsidRPr="00D13C4B" w:rsidRDefault="00593FE2" w:rsidP="00270BBA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gm)</w:t>
            </w:r>
          </w:p>
        </w:tc>
        <w:tc>
          <w:tcPr>
            <w:tcW w:w="2570" w:type="dxa"/>
          </w:tcPr>
          <w:p w:rsidR="00593FE2" w:rsidRPr="00D13C4B" w:rsidRDefault="00593FE2" w:rsidP="00270BBA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nt inhibition of sclerotia germination</w:t>
            </w:r>
          </w:p>
          <w:p w:rsidR="00593FE2" w:rsidRPr="00D13C4B" w:rsidRDefault="00593FE2" w:rsidP="00270BBA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593FE2" w:rsidRPr="00D13C4B" w:rsidTr="00270BBA">
        <w:trPr>
          <w:trHeight w:val="517"/>
        </w:trPr>
        <w:tc>
          <w:tcPr>
            <w:tcW w:w="1837" w:type="dxa"/>
            <w:vAlign w:val="center"/>
          </w:tcPr>
          <w:p w:rsidR="00593FE2" w:rsidRPr="00D13C4B" w:rsidRDefault="00593FE2" w:rsidP="00270BBA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39" w:type="dxa"/>
            <w:vAlign w:val="center"/>
          </w:tcPr>
          <w:p w:rsidR="00593FE2" w:rsidRPr="00D13C4B" w:rsidRDefault="00593FE2" w:rsidP="00270BB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96.50±2.5</w:t>
            </w:r>
          </w:p>
        </w:tc>
        <w:tc>
          <w:tcPr>
            <w:tcW w:w="1714" w:type="dxa"/>
            <w:vAlign w:val="center"/>
          </w:tcPr>
          <w:p w:rsidR="00593FE2" w:rsidRPr="00D13C4B" w:rsidRDefault="00593FE2" w:rsidP="00270BBA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0.85±0.02</w:t>
            </w:r>
          </w:p>
        </w:tc>
        <w:tc>
          <w:tcPr>
            <w:tcW w:w="2570" w:type="dxa"/>
          </w:tcPr>
          <w:p w:rsidR="00593FE2" w:rsidRPr="00D13C4B" w:rsidRDefault="00270BBA" w:rsidP="00270BBA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</w:tr>
      <w:tr w:rsidR="00593FE2" w:rsidRPr="00D13C4B" w:rsidTr="00270BBA">
        <w:trPr>
          <w:trHeight w:val="517"/>
        </w:trPr>
        <w:tc>
          <w:tcPr>
            <w:tcW w:w="1837" w:type="dxa"/>
            <w:vAlign w:val="center"/>
          </w:tcPr>
          <w:p w:rsidR="00593FE2" w:rsidRPr="00D13C4B" w:rsidRDefault="00593FE2" w:rsidP="00270BBA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AS19</w:t>
            </w:r>
          </w:p>
        </w:tc>
        <w:tc>
          <w:tcPr>
            <w:tcW w:w="1939" w:type="dxa"/>
            <w:vAlign w:val="center"/>
          </w:tcPr>
          <w:p w:rsidR="00593FE2" w:rsidRPr="00D13C4B" w:rsidRDefault="00593FE2" w:rsidP="00270BB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57.50±2.5</w:t>
            </w:r>
          </w:p>
        </w:tc>
        <w:tc>
          <w:tcPr>
            <w:tcW w:w="1714" w:type="dxa"/>
            <w:vAlign w:val="center"/>
          </w:tcPr>
          <w:p w:rsidR="00593FE2" w:rsidRPr="00D13C4B" w:rsidRDefault="00593FE2" w:rsidP="00270BBA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0.21±0.02</w:t>
            </w:r>
          </w:p>
        </w:tc>
        <w:tc>
          <w:tcPr>
            <w:tcW w:w="2570" w:type="dxa"/>
          </w:tcPr>
          <w:p w:rsidR="00593FE2" w:rsidRPr="00D13C4B" w:rsidRDefault="00593FE2" w:rsidP="00270BBA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31.98</w:t>
            </w:r>
          </w:p>
        </w:tc>
      </w:tr>
      <w:tr w:rsidR="00593FE2" w:rsidRPr="00D13C4B" w:rsidTr="00270BBA">
        <w:trPr>
          <w:trHeight w:val="544"/>
        </w:trPr>
        <w:tc>
          <w:tcPr>
            <w:tcW w:w="1837" w:type="dxa"/>
            <w:vAlign w:val="center"/>
          </w:tcPr>
          <w:p w:rsidR="00593FE2" w:rsidRPr="00D13C4B" w:rsidRDefault="00593FE2" w:rsidP="00270BBA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AS21</w:t>
            </w:r>
          </w:p>
        </w:tc>
        <w:tc>
          <w:tcPr>
            <w:tcW w:w="1939" w:type="dxa"/>
            <w:vAlign w:val="center"/>
          </w:tcPr>
          <w:p w:rsidR="00593FE2" w:rsidRPr="00D13C4B" w:rsidRDefault="00593FE2" w:rsidP="00270BB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24.00±2.0</w:t>
            </w:r>
          </w:p>
        </w:tc>
        <w:tc>
          <w:tcPr>
            <w:tcW w:w="1714" w:type="dxa"/>
            <w:vAlign w:val="center"/>
          </w:tcPr>
          <w:p w:rsidR="00593FE2" w:rsidRPr="00D13C4B" w:rsidRDefault="00593FE2" w:rsidP="00270BBA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0.35±0.01</w:t>
            </w:r>
          </w:p>
        </w:tc>
        <w:tc>
          <w:tcPr>
            <w:tcW w:w="2570" w:type="dxa"/>
          </w:tcPr>
          <w:p w:rsidR="00593FE2" w:rsidRPr="00D13C4B" w:rsidRDefault="00593FE2" w:rsidP="00270BBA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31.98</w:t>
            </w:r>
          </w:p>
        </w:tc>
      </w:tr>
    </w:tbl>
    <w:p w:rsidR="0072237F" w:rsidRDefault="0072237F" w:rsidP="00C94AF7">
      <w:pPr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bidi="ar-SA"/>
        </w:rPr>
      </w:pPr>
    </w:p>
    <w:p w:rsidR="00593FE2" w:rsidRDefault="00593FE2" w:rsidP="00C94AF7">
      <w:pPr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bidi="ar-SA"/>
        </w:rPr>
      </w:pPr>
    </w:p>
    <w:p w:rsidR="00593FE2" w:rsidRDefault="00593FE2" w:rsidP="00C94AF7">
      <w:pPr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bidi="ar-SA"/>
        </w:rPr>
      </w:pPr>
    </w:p>
    <w:p w:rsidR="00593FE2" w:rsidRDefault="00593FE2" w:rsidP="00C94AF7">
      <w:pPr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bidi="ar-SA"/>
        </w:rPr>
      </w:pPr>
    </w:p>
    <w:p w:rsidR="00593FE2" w:rsidRDefault="00593FE2" w:rsidP="00C94AF7">
      <w:pPr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bidi="ar-SA"/>
        </w:rPr>
      </w:pPr>
    </w:p>
    <w:p w:rsidR="00593FE2" w:rsidRDefault="00593FE2" w:rsidP="00C94AF7">
      <w:pPr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bidi="ar-SA"/>
        </w:rPr>
      </w:pPr>
    </w:p>
    <w:p w:rsidR="00593FE2" w:rsidRDefault="00593FE2" w:rsidP="00C94AF7">
      <w:pPr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bidi="ar-SA"/>
        </w:rPr>
      </w:pPr>
    </w:p>
    <w:p w:rsidR="00593FE2" w:rsidRPr="00C575CC" w:rsidRDefault="00593FE2" w:rsidP="00593FE2">
      <w:pPr>
        <w:rPr>
          <w:rFonts w:ascii="Times New Roman" w:hAnsi="Times New Roman" w:cs="Times New Roman"/>
          <w:sz w:val="20"/>
        </w:rPr>
      </w:pPr>
      <w:r w:rsidRPr="00C575CC">
        <w:rPr>
          <w:rFonts w:ascii="Times New Roman" w:hAnsi="Times New Roman" w:cs="Times New Roman"/>
          <w:sz w:val="20"/>
        </w:rPr>
        <w:t xml:space="preserve">Data presented as </w:t>
      </w:r>
      <w:proofErr w:type="spellStart"/>
      <w:r w:rsidRPr="00C575CC">
        <w:rPr>
          <w:rFonts w:ascii="Times New Roman" w:hAnsi="Times New Roman" w:cs="Times New Roman"/>
          <w:sz w:val="20"/>
        </w:rPr>
        <w:t>mean±SE</w:t>
      </w:r>
      <w:proofErr w:type="spellEnd"/>
    </w:p>
    <w:p w:rsidR="00593FE2" w:rsidRDefault="00593FE2" w:rsidP="00C94AF7">
      <w:pPr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bidi="ar-SA"/>
        </w:rPr>
      </w:pPr>
    </w:p>
    <w:p w:rsidR="00C94AF7" w:rsidRPr="00D13C4B" w:rsidRDefault="00CA6312" w:rsidP="00C94AF7">
      <w:pPr>
        <w:jc w:val="both"/>
        <w:rPr>
          <w:rFonts w:ascii="Times New Roman" w:hAnsi="Times New Roman" w:cs="Times New Roman"/>
          <w:sz w:val="24"/>
          <w:szCs w:val="24"/>
        </w:rPr>
      </w:pPr>
      <w:r w:rsidRPr="00B1730A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Table </w:t>
      </w:r>
      <w:r w:rsidR="00C575CC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</w:t>
      </w:r>
      <w:r w:rsidR="00593FE2">
        <w:rPr>
          <w:rFonts w:ascii="Times New Roman" w:eastAsia="Calibri" w:hAnsi="Times New Roman" w:cs="Times New Roman"/>
          <w:b/>
          <w:sz w:val="24"/>
          <w:szCs w:val="24"/>
          <w:lang w:bidi="ar-SA"/>
        </w:rPr>
        <w:t>6</w:t>
      </w:r>
      <w:r w:rsidR="00C94AF7" w:rsidRPr="00D13C4B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:  </w:t>
      </w:r>
      <w:r w:rsidR="00C94AF7" w:rsidRPr="0038318B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Broad –spectrum</w:t>
      </w:r>
      <w:r w:rsidR="00C94AF7" w:rsidRPr="00D13C4B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</w:t>
      </w:r>
      <w:r w:rsidR="00C94AF7" w:rsidRPr="00D13C4B">
        <w:rPr>
          <w:rFonts w:ascii="Times New Roman" w:eastAsia="Calibri" w:hAnsi="Times New Roman" w:cs="Times New Roman"/>
          <w:i/>
          <w:sz w:val="24"/>
          <w:szCs w:val="24"/>
          <w:lang w:bidi="ar-SA"/>
        </w:rPr>
        <w:t xml:space="preserve">in vitro </w:t>
      </w:r>
      <w:r w:rsidR="00C94AF7" w:rsidRPr="00D13C4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antagonistic activity of </w:t>
      </w:r>
      <w:r w:rsidR="00C94AF7" w:rsidRPr="00D13C4B">
        <w:rPr>
          <w:rFonts w:ascii="Times New Roman" w:eastAsia="Calibri" w:hAnsi="Times New Roman" w:cs="Times New Roman"/>
          <w:i/>
          <w:sz w:val="24"/>
          <w:szCs w:val="24"/>
          <w:lang w:bidi="ar-SA"/>
        </w:rPr>
        <w:t>Pseudomonas sp</w:t>
      </w:r>
      <w:r w:rsidR="00C94AF7" w:rsidRPr="00D13C4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 AS19 and AS21 </w:t>
      </w:r>
    </w:p>
    <w:tbl>
      <w:tblPr>
        <w:tblStyle w:val="TableGrid3"/>
        <w:tblpPr w:leftFromText="180" w:rightFromText="180" w:vertAnchor="text" w:tblpY="97"/>
        <w:tblW w:w="9039" w:type="dxa"/>
        <w:tblLayout w:type="fixed"/>
        <w:tblLook w:val="04A0" w:firstRow="1" w:lastRow="0" w:firstColumn="1" w:lastColumn="0" w:noHBand="0" w:noVBand="1"/>
      </w:tblPr>
      <w:tblGrid>
        <w:gridCol w:w="828"/>
        <w:gridCol w:w="3510"/>
        <w:gridCol w:w="2160"/>
        <w:gridCol w:w="2541"/>
      </w:tblGrid>
      <w:tr w:rsidR="00C94AF7" w:rsidRPr="00D13C4B" w:rsidTr="00FF006B">
        <w:trPr>
          <w:trHeight w:val="454"/>
        </w:trPr>
        <w:tc>
          <w:tcPr>
            <w:tcW w:w="828" w:type="dxa"/>
            <w:vMerge w:val="restart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3510" w:type="dxa"/>
            <w:vMerge w:val="restart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hytopathogenic fungus</w:t>
            </w:r>
          </w:p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01" w:type="dxa"/>
            <w:gridSpan w:val="2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nt mycelial Inhibition (%)</w:t>
            </w:r>
          </w:p>
        </w:tc>
      </w:tr>
      <w:tr w:rsidR="00C94AF7" w:rsidRPr="00D13C4B" w:rsidTr="00FF006B">
        <w:trPr>
          <w:trHeight w:val="818"/>
        </w:trPr>
        <w:tc>
          <w:tcPr>
            <w:tcW w:w="828" w:type="dxa"/>
            <w:vMerge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vMerge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acterial strain AS19</w:t>
            </w:r>
          </w:p>
        </w:tc>
        <w:tc>
          <w:tcPr>
            <w:tcW w:w="2541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Bacterial strain AS21</w:t>
            </w:r>
          </w:p>
        </w:tc>
      </w:tr>
      <w:tr w:rsidR="00C94AF7" w:rsidRPr="00D13C4B" w:rsidTr="00FF006B">
        <w:trPr>
          <w:trHeight w:val="593"/>
        </w:trPr>
        <w:tc>
          <w:tcPr>
            <w:tcW w:w="828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510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usarium oxysporum f. sp. lentis</w:t>
            </w:r>
          </w:p>
        </w:tc>
        <w:tc>
          <w:tcPr>
            <w:tcW w:w="2160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ind w:right="-8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38.98±1.13</w:t>
            </w:r>
          </w:p>
        </w:tc>
        <w:tc>
          <w:tcPr>
            <w:tcW w:w="2541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37.99±1.87</w:t>
            </w:r>
          </w:p>
        </w:tc>
      </w:tr>
      <w:tr w:rsidR="00C94AF7" w:rsidRPr="00D13C4B" w:rsidTr="00FF006B">
        <w:trPr>
          <w:trHeight w:val="530"/>
        </w:trPr>
        <w:tc>
          <w:tcPr>
            <w:tcW w:w="828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510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lternaria triticina</w:t>
            </w:r>
          </w:p>
        </w:tc>
        <w:tc>
          <w:tcPr>
            <w:tcW w:w="2160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49.32±1.43</w:t>
            </w:r>
          </w:p>
        </w:tc>
        <w:tc>
          <w:tcPr>
            <w:tcW w:w="2541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53.49±1.37</w:t>
            </w:r>
          </w:p>
        </w:tc>
      </w:tr>
      <w:tr w:rsidR="00C94AF7" w:rsidRPr="00D13C4B" w:rsidTr="00FF006B">
        <w:trPr>
          <w:trHeight w:val="611"/>
        </w:trPr>
        <w:tc>
          <w:tcPr>
            <w:tcW w:w="828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510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elminthosporium maydis</w:t>
            </w:r>
          </w:p>
        </w:tc>
        <w:tc>
          <w:tcPr>
            <w:tcW w:w="2160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47.23±1.93</w:t>
            </w:r>
          </w:p>
        </w:tc>
        <w:tc>
          <w:tcPr>
            <w:tcW w:w="2541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48.94±1.48</w:t>
            </w:r>
          </w:p>
        </w:tc>
      </w:tr>
      <w:tr w:rsidR="00C94AF7" w:rsidRPr="00D13C4B" w:rsidTr="00FF006B">
        <w:trPr>
          <w:trHeight w:val="620"/>
        </w:trPr>
        <w:tc>
          <w:tcPr>
            <w:tcW w:w="828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510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ipolaris sorokiniana</w:t>
            </w:r>
          </w:p>
        </w:tc>
        <w:tc>
          <w:tcPr>
            <w:tcW w:w="2160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50.34±2.041</w:t>
            </w:r>
          </w:p>
        </w:tc>
        <w:tc>
          <w:tcPr>
            <w:tcW w:w="2541" w:type="dxa"/>
            <w:vAlign w:val="center"/>
          </w:tcPr>
          <w:p w:rsidR="00C94AF7" w:rsidRPr="00D13C4B" w:rsidRDefault="00C94AF7" w:rsidP="00FF006B">
            <w:pPr>
              <w:tabs>
                <w:tab w:val="left" w:pos="165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3C4B">
              <w:rPr>
                <w:rFonts w:ascii="Times New Roman" w:eastAsia="Calibri" w:hAnsi="Times New Roman" w:cs="Times New Roman"/>
                <w:sz w:val="24"/>
                <w:szCs w:val="24"/>
              </w:rPr>
              <w:t>51.00±2.70</w:t>
            </w:r>
          </w:p>
        </w:tc>
      </w:tr>
    </w:tbl>
    <w:p w:rsidR="00C94AF7" w:rsidRDefault="00C94AF7" w:rsidP="00C94AF7">
      <w:pPr>
        <w:tabs>
          <w:tab w:val="left" w:pos="3675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D13C4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Data is presented as </w:t>
      </w:r>
      <w:proofErr w:type="spellStart"/>
      <w:r w:rsidRPr="00D13C4B">
        <w:rPr>
          <w:rFonts w:ascii="Times New Roman" w:eastAsia="Calibri" w:hAnsi="Times New Roman" w:cs="Times New Roman"/>
          <w:sz w:val="24"/>
          <w:szCs w:val="24"/>
          <w:lang w:bidi="ar-SA"/>
        </w:rPr>
        <w:t>mean±SE</w:t>
      </w:r>
      <w:proofErr w:type="spellEnd"/>
    </w:p>
    <w:p w:rsidR="0038318B" w:rsidRDefault="0038318B" w:rsidP="00C94AF7">
      <w:pPr>
        <w:tabs>
          <w:tab w:val="left" w:pos="3675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38318B" w:rsidRDefault="0038318B" w:rsidP="00C94AF7">
      <w:pPr>
        <w:tabs>
          <w:tab w:val="left" w:pos="3675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38318B" w:rsidRDefault="0038318B" w:rsidP="00C94AF7">
      <w:pPr>
        <w:tabs>
          <w:tab w:val="left" w:pos="3675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38318B" w:rsidRDefault="0038318B" w:rsidP="00C94AF7">
      <w:pPr>
        <w:tabs>
          <w:tab w:val="left" w:pos="3675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38318B" w:rsidRDefault="0038318B" w:rsidP="00C94AF7">
      <w:pPr>
        <w:tabs>
          <w:tab w:val="left" w:pos="3675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38318B" w:rsidRDefault="0038318B" w:rsidP="00C94AF7">
      <w:pPr>
        <w:tabs>
          <w:tab w:val="left" w:pos="3675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38318B" w:rsidRDefault="0038318B" w:rsidP="00C94AF7">
      <w:pPr>
        <w:tabs>
          <w:tab w:val="left" w:pos="3675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38318B" w:rsidRDefault="0038318B" w:rsidP="00C94AF7">
      <w:pPr>
        <w:tabs>
          <w:tab w:val="left" w:pos="3675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38318B" w:rsidRDefault="0038318B" w:rsidP="00C94AF7">
      <w:pPr>
        <w:tabs>
          <w:tab w:val="left" w:pos="3675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sectPr w:rsidR="00383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371DD"/>
    <w:multiLevelType w:val="hybridMultilevel"/>
    <w:tmpl w:val="3E581B2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A64A17"/>
    <w:multiLevelType w:val="multilevel"/>
    <w:tmpl w:val="316A3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D22"/>
    <w:rsid w:val="00030297"/>
    <w:rsid w:val="00052B3D"/>
    <w:rsid w:val="000626D0"/>
    <w:rsid w:val="000C078E"/>
    <w:rsid w:val="000E2111"/>
    <w:rsid w:val="00195B69"/>
    <w:rsid w:val="001B2A2A"/>
    <w:rsid w:val="00270BBA"/>
    <w:rsid w:val="00287C9D"/>
    <w:rsid w:val="002B57DA"/>
    <w:rsid w:val="002B7E02"/>
    <w:rsid w:val="002D2817"/>
    <w:rsid w:val="0038318B"/>
    <w:rsid w:val="003E53D0"/>
    <w:rsid w:val="00461956"/>
    <w:rsid w:val="004B2BD2"/>
    <w:rsid w:val="005154EE"/>
    <w:rsid w:val="00535AE3"/>
    <w:rsid w:val="00543056"/>
    <w:rsid w:val="00593FE2"/>
    <w:rsid w:val="00597D22"/>
    <w:rsid w:val="005D5CE6"/>
    <w:rsid w:val="006016FE"/>
    <w:rsid w:val="00610E18"/>
    <w:rsid w:val="00645481"/>
    <w:rsid w:val="00702416"/>
    <w:rsid w:val="007064C1"/>
    <w:rsid w:val="0072237F"/>
    <w:rsid w:val="008037CA"/>
    <w:rsid w:val="008E599F"/>
    <w:rsid w:val="00934CBC"/>
    <w:rsid w:val="009B4F2C"/>
    <w:rsid w:val="00A30832"/>
    <w:rsid w:val="00A3309E"/>
    <w:rsid w:val="00A45B58"/>
    <w:rsid w:val="00AA38E3"/>
    <w:rsid w:val="00B026A1"/>
    <w:rsid w:val="00B101DF"/>
    <w:rsid w:val="00B1730A"/>
    <w:rsid w:val="00B21F97"/>
    <w:rsid w:val="00B72E58"/>
    <w:rsid w:val="00C07D33"/>
    <w:rsid w:val="00C24715"/>
    <w:rsid w:val="00C41380"/>
    <w:rsid w:val="00C575CC"/>
    <w:rsid w:val="00C66F44"/>
    <w:rsid w:val="00C94AF7"/>
    <w:rsid w:val="00CA6312"/>
    <w:rsid w:val="00CD600B"/>
    <w:rsid w:val="00E55089"/>
    <w:rsid w:val="00E67029"/>
    <w:rsid w:val="00E74FE7"/>
    <w:rsid w:val="00E76413"/>
    <w:rsid w:val="00EE057A"/>
    <w:rsid w:val="00F740CE"/>
    <w:rsid w:val="00FF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3D5EA-90AF-4453-81EA-315F8CE03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4548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97D22"/>
    <w:pPr>
      <w:spacing w:after="0" w:line="240" w:lineRule="auto"/>
    </w:pPr>
    <w:rPr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597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E057A"/>
    <w:pPr>
      <w:spacing w:after="0" w:line="240" w:lineRule="auto"/>
    </w:pPr>
    <w:rPr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C94AF7"/>
    <w:pPr>
      <w:spacing w:after="0" w:line="240" w:lineRule="auto"/>
    </w:pPr>
    <w:rPr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aragraph">
    <w:name w:val="paragraph"/>
    <w:basedOn w:val="Normal"/>
    <w:rsid w:val="005D5C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D5CE6"/>
  </w:style>
  <w:style w:type="character" w:customStyle="1" w:styleId="eop">
    <w:name w:val="eop"/>
    <w:basedOn w:val="DefaultParagraphFont"/>
    <w:rsid w:val="005D5CE6"/>
  </w:style>
  <w:style w:type="paragraph" w:styleId="ListParagraph">
    <w:name w:val="List Paragraph"/>
    <w:basedOn w:val="Normal"/>
    <w:uiPriority w:val="34"/>
    <w:qFormat/>
    <w:rsid w:val="005D5C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5CE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7029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45481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b0">
    <w:name w:val="mb0"/>
    <w:basedOn w:val="Normal"/>
    <w:rsid w:val="00645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1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4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1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46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2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2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9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6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8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4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6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5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7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7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6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5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9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9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4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9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0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4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5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3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7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9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7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5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0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5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03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6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5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7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1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8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54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3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758</Words>
  <Characters>3860</Characters>
  <Application>Microsoft Office Word</Application>
  <DocSecurity>0</DocSecurity>
  <Lines>8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3</cp:revision>
  <dcterms:created xsi:type="dcterms:W3CDTF">2023-05-25T14:19:00Z</dcterms:created>
  <dcterms:modified xsi:type="dcterms:W3CDTF">2024-05-17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4d637729d3b02e28c101a18afd95ce4f07366d24727b44186c050d22547d09</vt:lpwstr>
  </property>
</Properties>
</file>